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9B7AF" w14:textId="77777777" w:rsidR="00EB3656" w:rsidRPr="00EB3656" w:rsidRDefault="00EB3656" w:rsidP="00EB3656">
      <w:pPr>
        <w:widowControl/>
        <w:autoSpaceDE w:val="0"/>
        <w:autoSpaceDN w:val="0"/>
        <w:adjustRightInd w:val="0"/>
        <w:spacing w:before="120" w:after="24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Comparable cognitive impairment was detected in MACS and CS and alleviated after remission of hypercortisolism in MACS</w:t>
      </w:r>
    </w:p>
    <w:p w14:paraId="132FDBFB" w14:textId="3CA5CEAC" w:rsidR="00C20411" w:rsidRPr="00C20411" w:rsidRDefault="00C20411" w:rsidP="00C20411"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</w:pPr>
      <w:bookmarkStart w:id="0" w:name="OLE_LINK40"/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Mengsi Liu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2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bookmarkStart w:id="1" w:name="OLE_LINK3"/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bookmarkEnd w:id="1"/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, </w:t>
      </w:r>
      <w:bookmarkStart w:id="2" w:name="OLE_LINK46"/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Wenji Zhao</w:t>
      </w:r>
      <w:bookmarkEnd w:id="2"/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,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Wei Zhang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, 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Zhaoyang Tian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, 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Zhou Zhang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,Yuan Lou </w:t>
      </w:r>
      <w:bookmarkStart w:id="3" w:name="_Hlk165833258"/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bookmarkEnd w:id="3"/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, Ziwei Zhang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, Fan Yang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, Dalong Zhu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2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and Ping Li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C2041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3</w:t>
      </w:r>
      <w:r w:rsidR="00915BC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,</w:t>
      </w:r>
      <w:r w:rsidRPr="00C2041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*</w:t>
      </w:r>
    </w:p>
    <w:p w14:paraId="05BE1A97" w14:textId="10BEB553" w:rsidR="00EB3656" w:rsidRPr="00EB3656" w:rsidRDefault="00EB3656" w:rsidP="00C20411">
      <w:pPr>
        <w:widowControl/>
        <w:spacing w:before="120" w:after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Department of </w:t>
      </w:r>
      <w:bookmarkStart w:id="4" w:name="OLE_LINK26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Endocrinology</w:t>
      </w:r>
      <w:bookmarkEnd w:id="4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, </w:t>
      </w:r>
      <w:bookmarkStart w:id="5" w:name="_Hlk138188305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Endocrine and Metabolic Disease Medical Center, </w:t>
      </w:r>
      <w:bookmarkStart w:id="6" w:name="OLE_LINK17"/>
      <w:bookmarkStart w:id="7" w:name="OLE_LINK20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Nanjing Drum Tower Hospital, Affiliated Hospital of Medical School, Nanjing University</w:t>
      </w:r>
      <w:bookmarkEnd w:id="0"/>
      <w:r w:rsidR="00C2041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C20411" w:rsidRPr="00C2041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njing 210008, China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bookmarkEnd w:id="6"/>
    </w:p>
    <w:bookmarkEnd w:id="5"/>
    <w:bookmarkEnd w:id="7"/>
    <w:p w14:paraId="690ED7DD" w14:textId="28A2297D" w:rsidR="00EB3656" w:rsidRPr="00EB3656" w:rsidRDefault="00EB3656" w:rsidP="00C20411">
      <w:pPr>
        <w:widowControl/>
        <w:spacing w:before="120" w:after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Department of Endocrinology, Endocrine and Metabolic Disease Medical Center, </w:t>
      </w:r>
      <w:bookmarkStart w:id="8" w:name="OLE_LINK27"/>
      <w:bookmarkStart w:id="9" w:name="OLE_LINK2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Nanjing </w:t>
      </w:r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rum Tower Hospital,</w:t>
      </w:r>
      <w:bookmarkStart w:id="10" w:name="OLE_LINK13"/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hinese Academy of Medical Sciences &amp; Peking Union Medical College</w:t>
      </w:r>
      <w:bookmarkEnd w:id="10"/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Graduate School of Peking Union Medical College</w:t>
      </w:r>
      <w:bookmarkEnd w:id="8"/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Nanjing</w:t>
      </w:r>
      <w:r w:rsidR="00C2041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10008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China</w:t>
      </w:r>
      <w:bookmarkEnd w:id="9"/>
    </w:p>
    <w:p w14:paraId="797C1E49" w14:textId="77777777" w:rsidR="00EB3656" w:rsidRPr="00EB3656" w:rsidRDefault="00EB3656" w:rsidP="00C20411">
      <w:pPr>
        <w:widowControl/>
        <w:spacing w:before="120" w:after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bookmarkStart w:id="11" w:name="OLE_LINK16"/>
      <w:r w:rsidRPr="00EB365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shd w:val="clear" w:color="auto" w:fill="FFFFFF"/>
          <w:vertAlign w:val="superscript"/>
        </w:rPr>
        <w:t>3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Branch of National Clinical Research Centre for Metabolic Diseases</w:t>
      </w:r>
      <w:bookmarkEnd w:id="11"/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, </w:t>
      </w:r>
      <w:r w:rsidRPr="00EB365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Nanjing, China</w:t>
      </w:r>
    </w:p>
    <w:p w14:paraId="29A2D107" w14:textId="77777777" w:rsidR="00EB3656" w:rsidRPr="00EB3656" w:rsidRDefault="00EB3656" w:rsidP="00EB3656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EB365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</w:t>
      </w:r>
      <w:r w:rsidRPr="00EB3656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EB36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Ping Li</w:t>
      </w:r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6" w:history="1">
        <w:r w:rsidRPr="00EB3656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liping@nju.edu.cn</w:t>
        </w:r>
      </w:hyperlink>
    </w:p>
    <w:p w14:paraId="6639D2C8" w14:textId="681EF203" w:rsidR="00EB3656" w:rsidRPr="00EB3656" w:rsidRDefault="00EB3656" w:rsidP="00EB3656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EB3656">
        <w:rPr>
          <w:rFonts w:ascii="Times New Roman" w:eastAsia="宋体" w:hAnsi="Times New Roman" w:cs="Times New Roman" w:hint="eastAsia"/>
          <w:kern w:val="0"/>
          <w:sz w:val="24"/>
          <w:szCs w:val="24"/>
        </w:rPr>
        <w:t>These</w:t>
      </w:r>
      <w:r w:rsidRPr="00EB365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EB3656">
        <w:rPr>
          <w:rFonts w:ascii="Times New Roman" w:eastAsia="宋体" w:hAnsi="Times New Roman" w:cs="Times New Roman"/>
          <w:kern w:val="0"/>
          <w:sz w:val="24"/>
          <w:szCs w:val="24"/>
        </w:rPr>
        <w:t>authors contributed equally to this work and share first authorship.</w:t>
      </w:r>
    </w:p>
    <w:p w14:paraId="4F8CC3BD" w14:textId="77777777" w:rsidR="00EB3656" w:rsidRP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5D6A320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D6C1864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3013686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003CC9E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7DC8E41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0B8A191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FB0E062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B0612AD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462AA29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32FA44A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85B45DD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8F87043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1609354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5B7ADBB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A48D96A" w14:textId="77777777" w:rsidR="00EB3656" w:rsidRDefault="00EB3656" w:rsidP="007C00C8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897BAA6" w14:textId="663E0F1C" w:rsidR="00A85C69" w:rsidRDefault="00A621DD" w:rsidP="00EB3656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S</w:t>
      </w:r>
      <w:r w:rsidRPr="00A433F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pplement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ry Table 1. M</w:t>
      </w:r>
      <w:r w:rsidRPr="008835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etabolic characteristics, and hormone level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t baseline</w:t>
      </w:r>
      <w:r w:rsidRPr="008835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bookmarkStart w:id="12" w:name="OLE_LINK52"/>
      <w:r w:rsidRPr="008835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nservative and surgical treatment </w:t>
      </w:r>
      <w:r w:rsidRPr="008835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roup</w:t>
      </w:r>
      <w:bookmarkEnd w:id="12"/>
      <w:r w:rsidRPr="0088359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116"/>
        <w:tblW w:w="86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551"/>
        <w:gridCol w:w="706"/>
      </w:tblGrid>
      <w:tr w:rsidR="00EB3656" w:rsidRPr="00EB3656" w14:paraId="3F485F54" w14:textId="77777777" w:rsidTr="00EB3656">
        <w:trPr>
          <w:trHeight w:val="11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BD7AE" w14:textId="77777777" w:rsidR="00EB3656" w:rsidRPr="00EB3656" w:rsidRDefault="00EB3656" w:rsidP="00EB3656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ABA726" w14:textId="77777777" w:rsid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Conservative treatment</w:t>
            </w:r>
          </w:p>
          <w:p w14:paraId="6F1E227F" w14:textId="27384BA0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(n=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94B67D" w14:textId="77777777" w:rsid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Surgical treatment</w:t>
            </w:r>
          </w:p>
          <w:p w14:paraId="12257B90" w14:textId="66223D40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(n=11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020360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EB3656" w:rsidRPr="00EB3656" w14:paraId="44185BEC" w14:textId="77777777" w:rsidTr="00EB3656">
        <w:trPr>
          <w:trHeight w:val="11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DF11B" w14:textId="77777777" w:rsidR="00EB3656" w:rsidRPr="00EB3656" w:rsidRDefault="00EB3656" w:rsidP="00EB3656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Metabolic inde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977F9C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07659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FFFFF"/>
          </w:tcPr>
          <w:p w14:paraId="61D1AE4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B3656" w:rsidRPr="00EB3656" w14:paraId="28CC839C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B3D0E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MI (kg/m</w:t>
            </w:r>
            <w:r w:rsidRPr="00EB365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377F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2</w:t>
            </w: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4.5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± </w:t>
            </w:r>
            <w:r w:rsidRPr="00EB3656"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F541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24.</w:t>
            </w: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7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± </w:t>
            </w:r>
            <w:r w:rsidRPr="00EB3656">
              <w:rPr>
                <w:rFonts w:ascii="Times New Roman" w:eastAsia="微软雅黑" w:hAnsi="Times New Roman" w:cs="Times New Roman" w:hint="eastAsia"/>
                <w:color w:val="000000"/>
                <w:szCs w:val="21"/>
              </w:rPr>
              <w:t>1.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6" w:type="dxa"/>
            <w:shd w:val="clear" w:color="auto" w:fill="FFFFFF"/>
          </w:tcPr>
          <w:p w14:paraId="5D588AAA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.8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08</w:t>
            </w:r>
          </w:p>
        </w:tc>
      </w:tr>
      <w:tr w:rsidR="00EB3656" w:rsidRPr="00EB3656" w14:paraId="72B20F27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1C812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308F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132.8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>± 18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A581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128.9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>± 14.0</w:t>
            </w:r>
          </w:p>
        </w:tc>
        <w:tc>
          <w:tcPr>
            <w:tcW w:w="706" w:type="dxa"/>
            <w:shd w:val="clear" w:color="auto" w:fill="FFFFFF"/>
          </w:tcPr>
          <w:p w14:paraId="61AE319C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630</w:t>
            </w:r>
          </w:p>
        </w:tc>
      </w:tr>
      <w:tr w:rsidR="00EB3656" w:rsidRPr="00EB3656" w14:paraId="007F857C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C3112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5A93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80.3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>± 1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ADD7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85.6 </w:t>
            </w:r>
            <w:r w:rsidRPr="00EB3656">
              <w:rPr>
                <w:rFonts w:ascii="Times New Roman" w:eastAsia="微软雅黑" w:hAnsi="Times New Roman" w:cs="Times New Roman"/>
                <w:color w:val="000000"/>
                <w:szCs w:val="21"/>
              </w:rPr>
              <w:t>± 8.8</w:t>
            </w:r>
          </w:p>
        </w:tc>
        <w:tc>
          <w:tcPr>
            <w:tcW w:w="706" w:type="dxa"/>
            <w:shd w:val="clear" w:color="auto" w:fill="FFFFFF"/>
          </w:tcPr>
          <w:p w14:paraId="02A7F570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315</w:t>
            </w:r>
          </w:p>
        </w:tc>
      </w:tr>
      <w:tr w:rsidR="00EB3656" w:rsidRPr="00EB3656" w14:paraId="23BD9B9D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09794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61"/>
            <w:r w:rsidRPr="00EB3656">
              <w:rPr>
                <w:rFonts w:ascii="Times New Roman" w:eastAsia="宋体" w:hAnsi="Times New Roman" w:cs="Times New Roman"/>
                <w:szCs w:val="21"/>
              </w:rPr>
              <w:t>Fasting glucose</w:t>
            </w:r>
            <w:bookmarkEnd w:id="13"/>
            <w:r w:rsidRPr="00EB3656">
              <w:rPr>
                <w:rFonts w:ascii="Times New Roman" w:eastAsia="宋体" w:hAnsi="Times New Roman" w:cs="Times New Roman"/>
                <w:szCs w:val="21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D5B6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.24 ± 0.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82C2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.03 ± 1.30</w:t>
            </w:r>
          </w:p>
        </w:tc>
        <w:tc>
          <w:tcPr>
            <w:tcW w:w="706" w:type="dxa"/>
            <w:shd w:val="clear" w:color="auto" w:fill="FFFFFF"/>
          </w:tcPr>
          <w:p w14:paraId="13970593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733</w:t>
            </w:r>
          </w:p>
        </w:tc>
      </w:tr>
      <w:tr w:rsidR="00EB3656" w:rsidRPr="00EB3656" w14:paraId="3E6092A9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7AD41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bA</w:t>
            </w:r>
            <w:r w:rsidRPr="00EB3656">
              <w:rPr>
                <w:rFonts w:ascii="Times New Roman" w:eastAsia="宋体" w:hAnsi="Times New Roman" w:cs="Times New Roman"/>
                <w:szCs w:val="21"/>
                <w:vertAlign w:val="subscript"/>
              </w:rPr>
              <w:t>1c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5A9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.57 ± 0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899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.91 ± 1.19</w:t>
            </w:r>
          </w:p>
        </w:tc>
        <w:tc>
          <w:tcPr>
            <w:tcW w:w="706" w:type="dxa"/>
            <w:shd w:val="clear" w:color="auto" w:fill="FFFFFF"/>
          </w:tcPr>
          <w:p w14:paraId="05EBB3E2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503</w:t>
            </w:r>
          </w:p>
        </w:tc>
      </w:tr>
      <w:tr w:rsidR="00EB3656" w:rsidRPr="00EB3656" w14:paraId="7DDF4068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721A8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T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EFB7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38 ± 0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1679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98 ± 1.15</w:t>
            </w:r>
          </w:p>
        </w:tc>
        <w:tc>
          <w:tcPr>
            <w:tcW w:w="706" w:type="dxa"/>
            <w:shd w:val="clear" w:color="auto" w:fill="FFFFFF"/>
          </w:tcPr>
          <w:p w14:paraId="1B71F561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246</w:t>
            </w:r>
          </w:p>
        </w:tc>
      </w:tr>
      <w:tr w:rsidR="00EB3656" w:rsidRPr="00EB3656" w14:paraId="62FCEE59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6E27E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T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00C6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4.96 ± 1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6F4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4.64 ± 0.43</w:t>
            </w:r>
          </w:p>
        </w:tc>
        <w:tc>
          <w:tcPr>
            <w:tcW w:w="706" w:type="dxa"/>
            <w:shd w:val="clear" w:color="auto" w:fill="FFFFFF"/>
          </w:tcPr>
          <w:p w14:paraId="3AF84F09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570</w:t>
            </w:r>
          </w:p>
        </w:tc>
      </w:tr>
      <w:tr w:rsidR="00EB3656" w:rsidRPr="00EB3656" w14:paraId="59724CA2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0C39F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H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64D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29 ± 0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107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06 ± 0.16</w:t>
            </w:r>
          </w:p>
        </w:tc>
        <w:tc>
          <w:tcPr>
            <w:tcW w:w="706" w:type="dxa"/>
            <w:shd w:val="clear" w:color="auto" w:fill="FFFFFF"/>
          </w:tcPr>
          <w:p w14:paraId="7BFDFA25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053</w:t>
            </w:r>
          </w:p>
        </w:tc>
      </w:tr>
      <w:tr w:rsidR="00EB3656" w:rsidRPr="00EB3656" w14:paraId="017A7F00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2D1F9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szCs w:val="21"/>
              </w:rPr>
              <w:t>L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FF3E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2.90 ± 0.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D9C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2.75 ± 0.41</w:t>
            </w:r>
          </w:p>
        </w:tc>
        <w:tc>
          <w:tcPr>
            <w:tcW w:w="706" w:type="dxa"/>
            <w:shd w:val="clear" w:color="auto" w:fill="FFFFFF"/>
          </w:tcPr>
          <w:p w14:paraId="48E12CA5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.690</w:t>
            </w:r>
          </w:p>
        </w:tc>
      </w:tr>
      <w:tr w:rsidR="00EB3656" w:rsidRPr="00EB3656" w14:paraId="4DF4AF64" w14:textId="77777777" w:rsidTr="00EB3656">
        <w:trPr>
          <w:trHeight w:val="112"/>
        </w:trPr>
        <w:tc>
          <w:tcPr>
            <w:tcW w:w="326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6DA4C" w14:textId="77777777" w:rsidR="00EB3656" w:rsidRPr="00EB3656" w:rsidRDefault="00EB3656" w:rsidP="00EB3656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7166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288E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6" w:type="dxa"/>
            <w:shd w:val="clear" w:color="auto" w:fill="FFFFFF"/>
          </w:tcPr>
          <w:p w14:paraId="77388289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B3656" w:rsidRPr="00EB3656" w14:paraId="3B374AF8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95F47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Overweight/obesit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F95C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3 (5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4511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6 (54.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86BF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EB3656" w:rsidRPr="00EB3656" w14:paraId="7A3367F1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3D00E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IGT/T2DM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7942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2 (3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C07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 (45.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F622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EB3656" w:rsidRPr="00EB3656" w14:paraId="49FC6360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7707B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CFC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4 (6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44B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 (45.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9790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0.620</w:t>
            </w:r>
          </w:p>
        </w:tc>
      </w:tr>
      <w:tr w:rsidR="00EB3656" w:rsidRPr="00EB3656" w14:paraId="2B3C3542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D4193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B3656">
              <w:rPr>
                <w:rFonts w:ascii="Times New Roman" w:hAnsi="Times New Roman" w:cs="Times New Roman"/>
                <w:szCs w:val="21"/>
              </w:rPr>
              <w:t>yslipidemia, n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98D3A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 (83.3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BC869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7 (63.6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40B8E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0.600</w:t>
            </w:r>
          </w:p>
        </w:tc>
      </w:tr>
      <w:tr w:rsidR="00EB3656" w:rsidRPr="00EB3656" w14:paraId="54DAF430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3FA52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Osteopenia/osteoporosis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36F15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3 (50.0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61A88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7 (63.6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4B18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44</w:t>
            </w:r>
          </w:p>
        </w:tc>
      </w:tr>
      <w:tr w:rsidR="00EB3656" w:rsidRPr="00EB3656" w14:paraId="576B5617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D6AA1B" w14:textId="77777777" w:rsidR="00EB3656" w:rsidRPr="00EB3656" w:rsidRDefault="00EB3656" w:rsidP="00EB36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Hormone level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48B164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A0C3D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461DE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</w:p>
        </w:tc>
      </w:tr>
      <w:tr w:rsidR="00EB3656" w:rsidRPr="00EB3656" w14:paraId="3222A277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2A565" w14:textId="77777777" w:rsidR="00EB3656" w:rsidRPr="00EB3656" w:rsidRDefault="00EB3656" w:rsidP="00EB3656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B3656">
              <w:rPr>
                <w:rFonts w:ascii="Times New Roman" w:hAnsi="Times New Roman" w:cs="Times New Roman"/>
                <w:szCs w:val="21"/>
              </w:rPr>
              <w:t xml:space="preserve"> Morning plasma ACTH (pmol/L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B1FE2E3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6 (1.11, 4.82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1501E71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2 (1.11, 2.29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9ACB82E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01</w:t>
            </w:r>
          </w:p>
        </w:tc>
      </w:tr>
      <w:tr w:rsidR="00EB3656" w:rsidRPr="00EB3656" w14:paraId="464A6FAA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F7C54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Morning serum cortisol (nmol/L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E119F32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9 (291.4, 801.6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5152499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0.5 (331.2, 471.1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729B67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61</w:t>
            </w:r>
          </w:p>
        </w:tc>
      </w:tr>
      <w:tr w:rsidR="00EB3656" w:rsidRPr="00EB3656" w14:paraId="495729A5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AAA493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Midnight serum cortisol (nmol/L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D7870C0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4 (99.3, 191.0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08A24F5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7.3 (96.8, 293.2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EB88F1D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01</w:t>
            </w:r>
          </w:p>
        </w:tc>
      </w:tr>
      <w:tr w:rsidR="00EB3656" w:rsidRPr="00EB3656" w14:paraId="2880F48C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57E2D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24-h UFC (nmol/24 h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12265905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9 (464.2, 1074.9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431D208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0 (436.4, 1241.7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6653661B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EB3656" w:rsidRPr="00EB3656" w14:paraId="2390FA74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2776C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/>
                <w:szCs w:val="21"/>
              </w:rPr>
              <w:t>Cortisol after 1 mg DST (nmol/L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091C5EE7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1 (75.7, 219.9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071705A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5 (106.4, 360.3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3AEFFB85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01</w:t>
            </w:r>
          </w:p>
        </w:tc>
      </w:tr>
      <w:tr w:rsidR="00EB3656" w:rsidRPr="00EB3656" w14:paraId="56D5A4FE" w14:textId="77777777" w:rsidTr="00EB3656">
        <w:trPr>
          <w:trHeight w:val="11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50584" w14:textId="77777777" w:rsidR="00EB3656" w:rsidRPr="00EB3656" w:rsidRDefault="00EB3656" w:rsidP="00EB3656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B365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B3656">
              <w:rPr>
                <w:rFonts w:ascii="Times New Roman" w:hAnsi="Times New Roman" w:cs="Times New Roman"/>
                <w:szCs w:val="21"/>
              </w:rPr>
              <w:t>HEAS (</w:t>
            </w:r>
            <w:r w:rsidRPr="00EB3656">
              <w:rPr>
                <w:rFonts w:ascii="Times New Roman" w:eastAsia="宋体" w:hAnsi="Times New Roman" w:cs="Times New Roman"/>
                <w:szCs w:val="21"/>
              </w:rPr>
              <w:t>μg/dL</w:t>
            </w:r>
            <w:r w:rsidRPr="00EB36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6C115678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5 (32.1, 96.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02F184D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2 (15.8, 87.1)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59C43297" w14:textId="77777777" w:rsidR="00EB3656" w:rsidRPr="00EB3656" w:rsidRDefault="00EB3656" w:rsidP="00EB36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365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EB365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62</w:t>
            </w:r>
          </w:p>
        </w:tc>
      </w:tr>
    </w:tbl>
    <w:p w14:paraId="02381747" w14:textId="77777777" w:rsidR="00A621DD" w:rsidRPr="00EB3656" w:rsidRDefault="00A621DD" w:rsidP="00EB3656">
      <w:pPr>
        <w:widowControl/>
        <w:spacing w:before="120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Data are presented as the mean ± standard deviation, median (25th percentile, 75th percentile) or as number (%). </w:t>
      </w:r>
    </w:p>
    <w:p w14:paraId="3CE1C30E" w14:textId="77777777" w:rsidR="00A621DD" w:rsidRPr="00EB3656" w:rsidRDefault="00A621DD" w:rsidP="00EB3656">
      <w:pPr>
        <w:widowControl/>
        <w:spacing w:before="120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EB365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Abbreviations: BMI, body mass index; HbA1c glycosylated hemoglobin; TC, total cholesterol; TG, triglyceride; HDL-C, high density lipoprotein-cholesterol; LDL-C, </w:t>
      </w:r>
      <w:bookmarkStart w:id="14" w:name="OLE_LINK51"/>
      <w:r w:rsidRPr="00EB365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low density lipoprotein-cholesterol</w:t>
      </w:r>
      <w:bookmarkEnd w:id="14"/>
      <w:r w:rsidRPr="00EB365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IGR, impaired glucose regulation; T2DM, diabetes mellitus type 2; </w:t>
      </w:r>
      <w:bookmarkStart w:id="15" w:name="_Hlk149829057"/>
      <w:r w:rsidRPr="00EB3656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ACTH, adrenocorticotropic hormone; UFC, urinary free cortisol; DST, dexamethasone suppression test; DHEAS, dehydroepiandrosterone sulfate. </w:t>
      </w:r>
    </w:p>
    <w:bookmarkEnd w:id="15"/>
    <w:p w14:paraId="1D48CAA3" w14:textId="77777777" w:rsidR="00A621DD" w:rsidRPr="00A621DD" w:rsidRDefault="00A621DD" w:rsidP="00EB3656"/>
    <w:p w14:paraId="6DA95B14" w14:textId="77777777" w:rsidR="00A621DD" w:rsidRDefault="00A621DD" w:rsidP="00EB3656"/>
    <w:p w14:paraId="56CA8518" w14:textId="77777777" w:rsidR="00A621DD" w:rsidRDefault="00A621DD" w:rsidP="00EB3656"/>
    <w:sectPr w:rsidR="00A621D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C2D9E" w14:textId="77777777" w:rsidR="00F755D6" w:rsidRDefault="00F755D6" w:rsidP="00A621DD">
      <w:r>
        <w:separator/>
      </w:r>
    </w:p>
  </w:endnote>
  <w:endnote w:type="continuationSeparator" w:id="0">
    <w:p w14:paraId="5CC357C9" w14:textId="77777777" w:rsidR="00F755D6" w:rsidRDefault="00F755D6" w:rsidP="00A6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EACF08" w14:textId="77777777" w:rsidR="00A621DD" w:rsidRDefault="00A621D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D66AE" w14:textId="77777777" w:rsidR="00A621DD" w:rsidRDefault="00A621D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6B0431" w14:textId="77777777" w:rsidR="00A621DD" w:rsidRDefault="00A621D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266AF1" w14:textId="77777777" w:rsidR="00F755D6" w:rsidRDefault="00F755D6" w:rsidP="00A621DD">
      <w:r>
        <w:separator/>
      </w:r>
    </w:p>
  </w:footnote>
  <w:footnote w:type="continuationSeparator" w:id="0">
    <w:p w14:paraId="2408F6D8" w14:textId="77777777" w:rsidR="00F755D6" w:rsidRDefault="00F755D6" w:rsidP="00A621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D3946" w14:textId="77777777" w:rsidR="00A621DD" w:rsidRDefault="00A621D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938FC" w14:textId="77777777" w:rsidR="00A621DD" w:rsidRDefault="00A621D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E49536" w14:textId="77777777" w:rsidR="00A621DD" w:rsidRDefault="00A621D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94B6C35-F9EB-4223-8740-494C8B506AAC}"/>
    <w:docVar w:name="KY_MEDREF_VERSION" w:val="3"/>
  </w:docVars>
  <w:rsids>
    <w:rsidRoot w:val="00A621DD"/>
    <w:rsid w:val="00053E43"/>
    <w:rsid w:val="0007101B"/>
    <w:rsid w:val="000D4D2B"/>
    <w:rsid w:val="000E2001"/>
    <w:rsid w:val="001657C3"/>
    <w:rsid w:val="001B4979"/>
    <w:rsid w:val="00233E74"/>
    <w:rsid w:val="002A64BC"/>
    <w:rsid w:val="002C41E4"/>
    <w:rsid w:val="003621B9"/>
    <w:rsid w:val="003F51FD"/>
    <w:rsid w:val="005149AA"/>
    <w:rsid w:val="005F1D87"/>
    <w:rsid w:val="00622AA4"/>
    <w:rsid w:val="006C26BE"/>
    <w:rsid w:val="006D3589"/>
    <w:rsid w:val="006D3B12"/>
    <w:rsid w:val="00761A3A"/>
    <w:rsid w:val="00791D29"/>
    <w:rsid w:val="0079208C"/>
    <w:rsid w:val="007C00C8"/>
    <w:rsid w:val="00876528"/>
    <w:rsid w:val="008805E8"/>
    <w:rsid w:val="008A0181"/>
    <w:rsid w:val="008A6B4E"/>
    <w:rsid w:val="008B0CDE"/>
    <w:rsid w:val="008D0FAB"/>
    <w:rsid w:val="008D66C0"/>
    <w:rsid w:val="008D79F1"/>
    <w:rsid w:val="00915BC1"/>
    <w:rsid w:val="00956C9F"/>
    <w:rsid w:val="0096247D"/>
    <w:rsid w:val="00A24C7A"/>
    <w:rsid w:val="00A427CF"/>
    <w:rsid w:val="00A621DD"/>
    <w:rsid w:val="00A807D3"/>
    <w:rsid w:val="00A82E76"/>
    <w:rsid w:val="00A85C69"/>
    <w:rsid w:val="00AC4DDB"/>
    <w:rsid w:val="00AE78F8"/>
    <w:rsid w:val="00B25A83"/>
    <w:rsid w:val="00B433A0"/>
    <w:rsid w:val="00B633B1"/>
    <w:rsid w:val="00B65D7B"/>
    <w:rsid w:val="00BC255D"/>
    <w:rsid w:val="00BF0023"/>
    <w:rsid w:val="00C20411"/>
    <w:rsid w:val="00C25453"/>
    <w:rsid w:val="00C52623"/>
    <w:rsid w:val="00C938B0"/>
    <w:rsid w:val="00D15509"/>
    <w:rsid w:val="00D229D5"/>
    <w:rsid w:val="00D31ADD"/>
    <w:rsid w:val="00D516D6"/>
    <w:rsid w:val="00D750D2"/>
    <w:rsid w:val="00DF4501"/>
    <w:rsid w:val="00E427FC"/>
    <w:rsid w:val="00EB3656"/>
    <w:rsid w:val="00EE0FF7"/>
    <w:rsid w:val="00EF454D"/>
    <w:rsid w:val="00F40632"/>
    <w:rsid w:val="00F43B1A"/>
    <w:rsid w:val="00F541BB"/>
    <w:rsid w:val="00F755D6"/>
    <w:rsid w:val="00FD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AE8D7"/>
  <w15:chartTrackingRefBased/>
  <w15:docId w15:val="{2A3D7901-4050-4C02-B00F-7886325F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1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1DD"/>
    <w:rPr>
      <w:sz w:val="18"/>
      <w:szCs w:val="18"/>
    </w:rPr>
  </w:style>
  <w:style w:type="paragraph" w:styleId="a7">
    <w:name w:val="Normal (Web)"/>
    <w:basedOn w:val="a"/>
    <w:uiPriority w:val="99"/>
    <w:unhideWhenUsed/>
    <w:rsid w:val="00A621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ping@nj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思</dc:creator>
  <cp:keywords/>
  <dc:description/>
  <cp:lastModifiedBy>mengsi liu</cp:lastModifiedBy>
  <cp:revision>56</cp:revision>
  <dcterms:created xsi:type="dcterms:W3CDTF">2023-11-18T06:20:00Z</dcterms:created>
  <dcterms:modified xsi:type="dcterms:W3CDTF">2024-05-07T18:08:00Z</dcterms:modified>
</cp:coreProperties>
</file>